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2130D" w14:textId="21F94D02" w:rsidR="0076478A" w:rsidRPr="0087517A" w:rsidRDefault="0076478A" w:rsidP="0076478A">
      <w:pPr>
        <w:ind w:left="-851" w:right="-784"/>
        <w:rPr>
          <w:rFonts w:ascii="Times New Roman" w:hAnsi="Times New Roman" w:cs="Times New Roman"/>
        </w:rPr>
      </w:pPr>
      <w:r w:rsidRPr="0087517A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2</w:t>
      </w:r>
      <w:r w:rsidRPr="0087517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e </w:t>
      </w:r>
      <w:r w:rsidRPr="002F7265">
        <w:rPr>
          <w:rFonts w:ascii="Times New Roman" w:hAnsi="Times New Roman" w:cs="Times New Roman"/>
          <w:lang w:val="en"/>
        </w:rPr>
        <w:t xml:space="preserve">Results of the Best linear unbiased estimator (BLUE) analysis of </w:t>
      </w:r>
      <w:r w:rsidR="00C34878">
        <w:rPr>
          <w:rFonts w:ascii="Times New Roman" w:hAnsi="Times New Roman" w:cs="Times New Roman"/>
          <w:lang w:val="en"/>
        </w:rPr>
        <w:t>Physiological traits</w:t>
      </w:r>
      <w:r w:rsidRPr="002F7265">
        <w:rPr>
          <w:rFonts w:ascii="Times New Roman" w:hAnsi="Times New Roman" w:cs="Times New Roman"/>
          <w:lang w:val="en"/>
        </w:rPr>
        <w:t xml:space="preserve"> in the salinity screening method in po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44"/>
        <w:gridCol w:w="1209"/>
        <w:gridCol w:w="2200"/>
        <w:gridCol w:w="2071"/>
        <w:gridCol w:w="2083"/>
        <w:gridCol w:w="1117"/>
        <w:gridCol w:w="2524"/>
        <w:gridCol w:w="798"/>
        <w:gridCol w:w="712"/>
      </w:tblGrid>
      <w:tr w:rsidR="00755F96" w:rsidRPr="00755F96" w14:paraId="6D1E910C" w14:textId="77777777" w:rsidTr="00755F96">
        <w:trPr>
          <w:trHeight w:val="285"/>
        </w:trPr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6D7D65" w14:textId="77777777" w:rsidR="00755F96" w:rsidRPr="00755F96" w:rsidRDefault="00755F96" w:rsidP="00755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Environment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706947" w14:textId="77777777" w:rsidR="00755F96" w:rsidRPr="00755F96" w:rsidRDefault="00755F96" w:rsidP="00755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Genotype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839D9D" w14:textId="77777777" w:rsidR="00755F96" w:rsidRPr="00755F96" w:rsidRDefault="00755F96" w:rsidP="00755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BLUE_total (μg g¯¹ FW)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425B30" w14:textId="77777777" w:rsidR="00755F96" w:rsidRPr="00755F96" w:rsidRDefault="00755F96" w:rsidP="00755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BLUE_Ca (μg g¯¹ FW)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B12164" w14:textId="77777777" w:rsidR="00755F96" w:rsidRPr="00755F96" w:rsidRDefault="00755F96" w:rsidP="00755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BLUE_Cb (μg g¯¹ FW)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5AFB2E" w14:textId="77777777" w:rsidR="00755F96" w:rsidRPr="00755F96" w:rsidRDefault="00755F96" w:rsidP="00755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BLUE_Car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62E54F" w14:textId="77777777" w:rsidR="00755F96" w:rsidRPr="00755F96" w:rsidRDefault="00755F96" w:rsidP="00755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BLUE_prolin (μmol g¯¹ FW)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03DA1F" w14:textId="77777777" w:rsidR="00755F96" w:rsidRPr="00755F96" w:rsidRDefault="00755F96" w:rsidP="00755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Na (%)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D3A99B" w14:textId="77777777" w:rsidR="00755F96" w:rsidRPr="00755F96" w:rsidRDefault="00755F96" w:rsidP="00755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K (%)</w:t>
            </w:r>
          </w:p>
        </w:tc>
      </w:tr>
      <w:tr w:rsidR="00755F96" w:rsidRPr="00755F96" w14:paraId="2598DB1F" w14:textId="77777777" w:rsidTr="008E3164">
        <w:trPr>
          <w:trHeight w:val="28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F6F39" w14:textId="7453E950" w:rsidR="00755F96" w:rsidRPr="00755F96" w:rsidRDefault="008E3164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N</w:t>
            </w:r>
            <w:r w:rsidR="00755F96"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ormal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AACE9" w14:textId="77777777" w:rsidR="00755F96" w:rsidRPr="00755F96" w:rsidRDefault="00755F96" w:rsidP="00755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HS4.15.1.7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819E6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45.7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64952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33.7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7B48A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11.9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605C0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9.0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754B8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2.8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9D2A3" w14:textId="5C61C1ED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28F1C" w14:textId="6766CDB6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NS</w:t>
            </w:r>
          </w:p>
        </w:tc>
      </w:tr>
      <w:tr w:rsidR="00755F96" w:rsidRPr="00755F96" w14:paraId="4E478BF9" w14:textId="77777777" w:rsidTr="008E3164">
        <w:trPr>
          <w:trHeight w:val="28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B05B5" w14:textId="455E41F4" w:rsidR="00755F96" w:rsidRPr="00755F96" w:rsidRDefault="008E3164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N</w:t>
            </w:r>
            <w:r w:rsidR="00755F96"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ormal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6DB9A" w14:textId="77777777" w:rsidR="00755F96" w:rsidRPr="00755F96" w:rsidRDefault="00755F96" w:rsidP="00755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HS4.15.2.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37DAF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58.9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97B24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43.4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5E262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15.5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A75F6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11.4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C2639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3.4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339F7" w14:textId="786B5E46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389BB" w14:textId="3CF5DECB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N</w:t>
            </w: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S</w:t>
            </w:r>
          </w:p>
        </w:tc>
      </w:tr>
      <w:tr w:rsidR="00755F96" w:rsidRPr="00755F96" w14:paraId="2999BD04" w14:textId="77777777" w:rsidTr="008E3164">
        <w:trPr>
          <w:trHeight w:val="28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19C69" w14:textId="5FA71604" w:rsidR="00755F96" w:rsidRPr="00755F96" w:rsidRDefault="008E3164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N</w:t>
            </w:r>
            <w:r w:rsidR="00755F96"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ormal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A3086" w14:textId="77777777" w:rsidR="00755F96" w:rsidRPr="00755F96" w:rsidRDefault="00755F96" w:rsidP="00755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HS4.45.1.6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4705A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57.0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70735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39.4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C6648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17.6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C8C75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11.4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53619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4.3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955DD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0.1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FF7FE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2.19</w:t>
            </w:r>
          </w:p>
        </w:tc>
      </w:tr>
      <w:tr w:rsidR="00755F96" w:rsidRPr="00755F96" w14:paraId="619673B1" w14:textId="77777777" w:rsidTr="008E3164">
        <w:trPr>
          <w:trHeight w:val="28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511F5" w14:textId="4EFF2A75" w:rsidR="00755F96" w:rsidRPr="00755F96" w:rsidRDefault="008E3164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N</w:t>
            </w:r>
            <w:r w:rsidR="00755F96"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ormal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E8CC4" w14:textId="77777777" w:rsidR="00755F96" w:rsidRPr="00755F96" w:rsidRDefault="00755F96" w:rsidP="00755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Ciherang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B0DD9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48.0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F2516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35.4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E7C03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12.6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82959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8.7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72641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4.5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36D2D" w14:textId="66C4FA28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FF77E" w14:textId="611B2639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NS</w:t>
            </w:r>
          </w:p>
        </w:tc>
      </w:tr>
      <w:tr w:rsidR="00755F96" w:rsidRPr="00755F96" w14:paraId="53B39DBA" w14:textId="77777777" w:rsidTr="008E3164">
        <w:trPr>
          <w:trHeight w:val="28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12736" w14:textId="38D55570" w:rsidR="00755F96" w:rsidRPr="00755F96" w:rsidRDefault="008E3164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N</w:t>
            </w:r>
            <w:r w:rsidR="00755F96"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ormal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A419F" w14:textId="77777777" w:rsidR="00755F96" w:rsidRPr="00755F96" w:rsidRDefault="00755F96" w:rsidP="00755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IR29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44608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45.3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F6F82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33.2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59676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12.1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9E43D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8.1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5DAEA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2.2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C2C49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0.3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BA7DD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2.69</w:t>
            </w:r>
          </w:p>
        </w:tc>
      </w:tr>
      <w:tr w:rsidR="00755F96" w:rsidRPr="00755F96" w14:paraId="69B78A84" w14:textId="77777777" w:rsidTr="008E3164">
        <w:trPr>
          <w:trHeight w:val="28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6DD9C" w14:textId="669333CE" w:rsidR="00755F96" w:rsidRPr="00755F96" w:rsidRDefault="008E3164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N</w:t>
            </w:r>
            <w:r w:rsidR="00755F96"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ormal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078DE" w14:textId="77777777" w:rsidR="00755F96" w:rsidRPr="00755F96" w:rsidRDefault="00755F96" w:rsidP="00755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Pokkali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9DCA0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44.6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1C941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32.8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2A85D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11.8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1EB3F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8.9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ACC91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1.9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6BA1B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0.2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E7913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3.99</w:t>
            </w:r>
          </w:p>
        </w:tc>
      </w:tr>
      <w:tr w:rsidR="00755F96" w:rsidRPr="00755F96" w14:paraId="09348B0B" w14:textId="77777777" w:rsidTr="008E3164">
        <w:trPr>
          <w:trHeight w:val="285"/>
        </w:trPr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49E822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Average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5B35B2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49.97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27C33C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36.35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7998E8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13.62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EBDA65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9.64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260D90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3.23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E321FC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0.24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9B7DC4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2.95</w:t>
            </w:r>
          </w:p>
        </w:tc>
      </w:tr>
      <w:tr w:rsidR="00755F96" w:rsidRPr="00755F96" w14:paraId="29FE7577" w14:textId="77777777" w:rsidTr="008E3164">
        <w:trPr>
          <w:trHeight w:val="28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6D95F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Salin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DEA14" w14:textId="77777777" w:rsidR="00755F96" w:rsidRPr="00755F96" w:rsidRDefault="00755F96" w:rsidP="00755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HS4.15.1.7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9CF91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33.6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CC066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24.7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DD0EA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8.9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45BE7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7.6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67DEB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11.9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96169" w14:textId="1EF0886D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AC618" w14:textId="1D739DB6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NS</w:t>
            </w:r>
          </w:p>
        </w:tc>
      </w:tr>
      <w:tr w:rsidR="00755F96" w:rsidRPr="00755F96" w14:paraId="527EA334" w14:textId="77777777" w:rsidTr="008E3164">
        <w:trPr>
          <w:trHeight w:val="28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D1B8B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Salin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657A6" w14:textId="77777777" w:rsidR="00755F96" w:rsidRPr="00755F96" w:rsidRDefault="00755F96" w:rsidP="00755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HS4.15.2.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D3EF7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36.2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56465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24.8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94849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11.3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7114E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6.1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FAFAF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3.1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397F3" w14:textId="0833F18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93B24" w14:textId="73B2DCE1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NS</w:t>
            </w:r>
          </w:p>
        </w:tc>
      </w:tr>
      <w:tr w:rsidR="00755F96" w:rsidRPr="00755F96" w14:paraId="5328D0B7" w14:textId="77777777" w:rsidTr="008E3164">
        <w:trPr>
          <w:trHeight w:val="28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7D489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Salin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17305" w14:textId="77777777" w:rsidR="00755F96" w:rsidRPr="00755F96" w:rsidRDefault="00755F96" w:rsidP="00755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HS4.45.1.6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66C31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27.1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18AC9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19.3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62BF1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7.8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09E30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7.9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13E8C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78.8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97A04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4.4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AE0A4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0.70</w:t>
            </w:r>
          </w:p>
        </w:tc>
      </w:tr>
      <w:tr w:rsidR="00755F96" w:rsidRPr="00755F96" w14:paraId="71F92EBB" w14:textId="77777777" w:rsidTr="008E3164">
        <w:trPr>
          <w:trHeight w:val="28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BCDDA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Salin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50814" w14:textId="77777777" w:rsidR="00755F96" w:rsidRPr="00755F96" w:rsidRDefault="00755F96" w:rsidP="00755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Ciherang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39F9D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23.9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F1449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16.6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A34F3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7.3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E0EA5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5.4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4848C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10.5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D8F9B" w14:textId="16E295B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AEF3F" w14:textId="5C2F1BAB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NS</w:t>
            </w:r>
          </w:p>
        </w:tc>
      </w:tr>
      <w:tr w:rsidR="00755F96" w:rsidRPr="00755F96" w14:paraId="556C893D" w14:textId="77777777" w:rsidTr="008E3164">
        <w:trPr>
          <w:trHeight w:val="28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2BCE2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Salin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51B2B" w14:textId="77777777" w:rsidR="00755F96" w:rsidRPr="00755F96" w:rsidRDefault="00755F96" w:rsidP="00755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IR29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01E35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30.9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3AC13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22.5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D200E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8.3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39A0C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9.3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9737C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24.9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02D93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3.7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1057E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2.69</w:t>
            </w:r>
          </w:p>
        </w:tc>
      </w:tr>
      <w:tr w:rsidR="00755F96" w:rsidRPr="00755F96" w14:paraId="5B439602" w14:textId="77777777" w:rsidTr="008E3164">
        <w:trPr>
          <w:trHeight w:val="28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9DA87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Salin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14011" w14:textId="77777777" w:rsidR="00755F96" w:rsidRPr="00755F96" w:rsidRDefault="00755F96" w:rsidP="00755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Pokkali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3898A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39.5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06A44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29.0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9ABB6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10.5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D4C72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8.0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A7765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12.1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3508E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2.5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642F6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3.06</w:t>
            </w:r>
          </w:p>
        </w:tc>
      </w:tr>
      <w:tr w:rsidR="00755F96" w:rsidRPr="00755F96" w14:paraId="68BF62FB" w14:textId="77777777" w:rsidTr="008E3164">
        <w:trPr>
          <w:trHeight w:val="285"/>
        </w:trPr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DE9EDF" w14:textId="77777777" w:rsidR="00755F96" w:rsidRPr="00755F96" w:rsidRDefault="00755F96" w:rsidP="00755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Average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81AA2D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31.91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6A6008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22.86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F2EB06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9.04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2F1008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7.44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86EE5A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23.61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72DEAA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3.56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D51624" w14:textId="77777777" w:rsidR="00755F96" w:rsidRPr="00755F96" w:rsidRDefault="00755F96" w:rsidP="008E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</w:pPr>
            <w:r w:rsidRPr="00755F9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ID"/>
                <w14:ligatures w14:val="none"/>
              </w:rPr>
              <w:t>2.15</w:t>
            </w:r>
          </w:p>
        </w:tc>
      </w:tr>
    </w:tbl>
    <w:p w14:paraId="04C017F3" w14:textId="3C592E27" w:rsidR="0076478A" w:rsidRPr="0087517A" w:rsidRDefault="00755F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 : NS: no Sample</w:t>
      </w:r>
    </w:p>
    <w:sectPr w:rsidR="0076478A" w:rsidRPr="0087517A" w:rsidSect="008751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17A"/>
    <w:rsid w:val="00125EBB"/>
    <w:rsid w:val="002F7265"/>
    <w:rsid w:val="003F2F0F"/>
    <w:rsid w:val="00755F96"/>
    <w:rsid w:val="0076478A"/>
    <w:rsid w:val="0087517A"/>
    <w:rsid w:val="008E3164"/>
    <w:rsid w:val="009473D9"/>
    <w:rsid w:val="00A83A27"/>
    <w:rsid w:val="00C34878"/>
    <w:rsid w:val="00C9102A"/>
    <w:rsid w:val="00CC3D53"/>
    <w:rsid w:val="00D52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072618"/>
  <w15:chartTrackingRefBased/>
  <w15:docId w15:val="{F5FCD60C-F217-427B-9F3B-8D504F3FD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51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51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517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51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517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51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51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51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51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517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51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517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517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517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51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51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51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51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51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51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51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51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51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51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51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517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517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517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517A"/>
    <w:rPr>
      <w:b/>
      <w:bCs/>
      <w:smallCaps/>
      <w:color w:val="2F5496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F726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F7265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0</Words>
  <Characters>891</Characters>
  <Application>Microsoft Office Word</Application>
  <DocSecurity>0</DocSecurity>
  <Lines>21</Lines>
  <Paragraphs>10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26-03-04T04:01:00Z</dcterms:created>
  <dcterms:modified xsi:type="dcterms:W3CDTF">2026-03-04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194a91-4311-4930-9134-bad863a90772</vt:lpwstr>
  </property>
</Properties>
</file>